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E680A" w14:textId="77777777" w:rsidR="00925C46" w:rsidRPr="00925C46" w:rsidRDefault="00925C46" w:rsidP="00925C4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925C46">
        <w:rPr>
          <w:rFonts w:ascii="Aptos" w:eastAsia="Times New Roman" w:hAnsi="Aptos" w:cs="Times New Roman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Transtibial Checkout Procedure</w:t>
      </w:r>
    </w:p>
    <w:p w14:paraId="31D9EA8D" w14:textId="77777777" w:rsidR="00925C46" w:rsidRPr="00925C46" w:rsidRDefault="00925C46" w:rsidP="00925C4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925C46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1B78F806" w14:textId="25547638" w:rsidR="00925C46" w:rsidRPr="00925C46" w:rsidRDefault="00925C46" w:rsidP="00925C4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925C46">
        <w:rPr>
          <w:rFonts w:ascii="Aptos" w:eastAsia="Times New Roman" w:hAnsi="Aptos" w:cs="Times New Roman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Patient sitting</w:t>
      </w:r>
      <w:r w:rsidRPr="00925C46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tbl>
      <w:tblPr>
        <w:tblW w:w="850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4"/>
      </w:tblGrid>
      <w:tr w:rsidR="00925C46" w:rsidRPr="00925C46" w14:paraId="7AF0BEAC" w14:textId="77777777" w:rsidTr="00925C46">
        <w:trPr>
          <w:trHeight w:val="269"/>
        </w:trPr>
        <w:tc>
          <w:tcPr>
            <w:tcW w:w="85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6250C" w14:textId="5E9CB640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 the patient don the prosthesis without assistance?</w:t>
            </w:r>
          </w:p>
        </w:tc>
      </w:tr>
      <w:tr w:rsidR="00925C46" w:rsidRPr="00925C46" w14:paraId="7ECC00CE" w14:textId="77777777" w:rsidTr="00925C46">
        <w:trPr>
          <w:trHeight w:val="543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FC01A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the socket in the correct transverse position i.e. inferior border of patella is congruent with anterior trimline?</w:t>
            </w:r>
          </w:p>
        </w:tc>
      </w:tr>
      <w:tr w:rsidR="00925C46" w:rsidRPr="00925C46" w14:paraId="305B8E36" w14:textId="77777777" w:rsidTr="00925C46">
        <w:trPr>
          <w:trHeight w:val="267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7EC5F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es the patient report discomfort, tightness, pins and needles etc?</w:t>
            </w:r>
          </w:p>
        </w:tc>
      </w:tr>
      <w:tr w:rsidR="00925C46" w:rsidRPr="00925C46" w14:paraId="09A4AECF" w14:textId="77777777" w:rsidTr="00925C46">
        <w:trPr>
          <w:trHeight w:val="261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B74A6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the PTB in line with the mid patella tendon when distal force is applied?</w:t>
            </w:r>
          </w:p>
        </w:tc>
      </w:tr>
      <w:tr w:rsidR="00925C46" w:rsidRPr="00925C46" w14:paraId="3671A45C" w14:textId="77777777" w:rsidTr="00925C46">
        <w:trPr>
          <w:trHeight w:val="466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2EBE8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the suspension method appropriately positioned and sufficiently secure to suspend the prosthesis?</w:t>
            </w:r>
          </w:p>
        </w:tc>
      </w:tr>
      <w:tr w:rsidR="00925C46" w:rsidRPr="00925C46" w14:paraId="496D76A5" w14:textId="77777777" w:rsidTr="00925C46">
        <w:trPr>
          <w:trHeight w:val="263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BB2B7F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 patient flex the knee to an acceptable extent?</w:t>
            </w:r>
          </w:p>
        </w:tc>
      </w:tr>
      <w:tr w:rsidR="00925C46" w:rsidRPr="00925C46" w14:paraId="3917058A" w14:textId="77777777" w:rsidTr="00925C46">
        <w:trPr>
          <w:trHeight w:val="252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6D7814" w14:textId="3830B366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es the trimline protrude above the level of the thigh? (consider suspension method)</w:t>
            </w:r>
          </w:p>
        </w:tc>
      </w:tr>
    </w:tbl>
    <w:p w14:paraId="7CBB1F4C" w14:textId="1A4AE7B3" w:rsidR="00925C46" w:rsidRPr="00925C46" w:rsidRDefault="00925C46" w:rsidP="00925C4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925C46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  </w:t>
      </w:r>
    </w:p>
    <w:p w14:paraId="36E65A18" w14:textId="740403DF" w:rsidR="00925C46" w:rsidRPr="00925C46" w:rsidRDefault="00925C46" w:rsidP="00925C4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925C46">
        <w:rPr>
          <w:rFonts w:ascii="Aptos" w:eastAsia="Times New Roman" w:hAnsi="Aptos" w:cs="Times New Roman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Patient standing</w:t>
      </w:r>
    </w:p>
    <w:tbl>
      <w:tblPr>
        <w:tblW w:w="850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4"/>
      </w:tblGrid>
      <w:tr w:rsidR="00925C46" w:rsidRPr="00925C46" w14:paraId="596FB585" w14:textId="77777777" w:rsidTr="00925C46">
        <w:trPr>
          <w:trHeight w:val="158"/>
        </w:trPr>
        <w:tc>
          <w:tcPr>
            <w:tcW w:w="85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42C04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the socket comfortable? Consider use of socket comfort score.</w:t>
            </w:r>
          </w:p>
        </w:tc>
      </w:tr>
      <w:tr w:rsidR="00925C46" w:rsidRPr="00925C46" w14:paraId="172F538F" w14:textId="77777777" w:rsidTr="00925C46">
        <w:trPr>
          <w:trHeight w:val="60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398BE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length correct? Use ASIS, Iliac crest, PSIS and consider previous pelvic damage.</w:t>
            </w:r>
          </w:p>
        </w:tc>
      </w:tr>
      <w:tr w:rsidR="00925C46" w:rsidRPr="00925C46" w14:paraId="21500D48" w14:textId="77777777" w:rsidTr="00925C46">
        <w:trPr>
          <w:trHeight w:val="60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55D1C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the base of gait secure? Consider A/P and M/L of plantar surface of foot.</w:t>
            </w:r>
          </w:p>
        </w:tc>
      </w:tr>
      <w:tr w:rsidR="00925C46" w:rsidRPr="00925C46" w14:paraId="123F3020" w14:textId="77777777" w:rsidTr="00925C46">
        <w:trPr>
          <w:trHeight w:val="155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A45B2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s suspension satisfactory when prosthesis is lifted vertically? Minor </w:t>
            </w:r>
            <w:proofErr w:type="spellStart"/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stoning</w:t>
            </w:r>
            <w:proofErr w:type="spellEnd"/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is inevitable.</w:t>
            </w:r>
          </w:p>
        </w:tc>
      </w:tr>
      <w:tr w:rsidR="00925C46" w:rsidRPr="00925C46" w14:paraId="08416C3E" w14:textId="77777777" w:rsidTr="00925C46">
        <w:trPr>
          <w:trHeight w:val="60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6092E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e the mediolateral aspects of the socket continuous with proximal anatomy?</w:t>
            </w:r>
          </w:p>
        </w:tc>
      </w:tr>
      <w:tr w:rsidR="00925C46" w:rsidRPr="00925C46" w14:paraId="3DC05B84" w14:textId="77777777" w:rsidTr="00925C46">
        <w:trPr>
          <w:trHeight w:val="154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23DAC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es patient report balance as neutral?</w:t>
            </w:r>
          </w:p>
        </w:tc>
      </w:tr>
      <w:tr w:rsidR="00925C46" w:rsidRPr="00925C46" w14:paraId="28F6756C" w14:textId="77777777" w:rsidTr="00925C46">
        <w:trPr>
          <w:trHeight w:val="60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3B78A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s toe out </w:t>
            </w:r>
            <w:proofErr w:type="gramStart"/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ngle</w:t>
            </w:r>
            <w:proofErr w:type="gramEnd"/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rrect?</w:t>
            </w:r>
          </w:p>
        </w:tc>
      </w:tr>
      <w:tr w:rsidR="00925C46" w:rsidRPr="00925C46" w14:paraId="01093A86" w14:textId="77777777" w:rsidTr="00925C46">
        <w:trPr>
          <w:trHeight w:val="289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379D1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the shape and profile acceptable to the patient? Primary patients will have oedema which will compromise shape. Excessive contractures will also compromise profile.</w:t>
            </w:r>
          </w:p>
        </w:tc>
      </w:tr>
    </w:tbl>
    <w:p w14:paraId="5B5ADECC" w14:textId="46A7867C" w:rsidR="00925C46" w:rsidRPr="00925C46" w:rsidRDefault="00925C46" w:rsidP="00925C4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925C46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  </w:t>
      </w:r>
    </w:p>
    <w:p w14:paraId="482212FF" w14:textId="77777777" w:rsidR="00925C46" w:rsidRPr="00925C46" w:rsidRDefault="00925C46" w:rsidP="00925C4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925C46">
        <w:rPr>
          <w:rFonts w:ascii="Aptos" w:eastAsia="Times New Roman" w:hAnsi="Aptos" w:cs="Times New Roman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Patient walking</w:t>
      </w:r>
    </w:p>
    <w:tbl>
      <w:tblPr>
        <w:tblW w:w="850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4"/>
      </w:tblGrid>
      <w:tr w:rsidR="00925C46" w:rsidRPr="00925C46" w14:paraId="181DBB24" w14:textId="77777777" w:rsidTr="00925C46">
        <w:trPr>
          <w:trHeight w:val="60"/>
        </w:trPr>
        <w:tc>
          <w:tcPr>
            <w:tcW w:w="85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98241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oes the socket remain comfortable? Consider number of socks.</w:t>
            </w:r>
          </w:p>
        </w:tc>
      </w:tr>
      <w:tr w:rsidR="00925C46" w:rsidRPr="00925C46" w14:paraId="33B136FD" w14:textId="77777777" w:rsidTr="00925C46">
        <w:trPr>
          <w:trHeight w:val="60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11843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Is suspension method resulting in minimum </w:t>
            </w:r>
            <w:proofErr w:type="spellStart"/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stoning</w:t>
            </w:r>
            <w:proofErr w:type="spellEnd"/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?</w:t>
            </w:r>
          </w:p>
        </w:tc>
      </w:tr>
      <w:tr w:rsidR="00925C46" w:rsidRPr="00925C46" w14:paraId="566E901C" w14:textId="77777777" w:rsidTr="00925C46">
        <w:trPr>
          <w:trHeight w:val="795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675EF" w14:textId="4DBC07AC" w:rsid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e there any gait deviations? Not an exhaustive list</w:t>
            </w:r>
            <w:r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:</w:t>
            </w:r>
          </w:p>
          <w:p w14:paraId="39804900" w14:textId="77777777" w:rsidR="00925C46" w:rsidRPr="00925C46" w:rsidRDefault="00925C46" w:rsidP="00925C46">
            <w:pPr>
              <w:spacing w:after="0" w:line="240" w:lineRule="auto"/>
              <w:ind w:left="720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olateral knee movement</w:t>
            </w:r>
          </w:p>
          <w:p w14:paraId="097D48E4" w14:textId="77777777" w:rsidR="00925C46" w:rsidRPr="00925C46" w:rsidRDefault="00925C46" w:rsidP="00925C46">
            <w:pPr>
              <w:spacing w:after="0" w:line="240" w:lineRule="auto"/>
              <w:ind w:left="720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yperextension</w:t>
            </w:r>
          </w:p>
          <w:p w14:paraId="26620CAD" w14:textId="77777777" w:rsidR="00925C46" w:rsidRPr="00925C46" w:rsidRDefault="00925C46" w:rsidP="00925C46">
            <w:pPr>
              <w:spacing w:after="0" w:line="240" w:lineRule="auto"/>
              <w:ind w:left="720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oot slap</w:t>
            </w:r>
          </w:p>
          <w:p w14:paraId="1A8D0505" w14:textId="77777777" w:rsidR="00925C46" w:rsidRPr="00925C46" w:rsidRDefault="00925C46" w:rsidP="00925C46">
            <w:pPr>
              <w:spacing w:after="0" w:line="240" w:lineRule="auto"/>
              <w:ind w:left="720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cessive or rapid flexion</w:t>
            </w:r>
          </w:p>
          <w:p w14:paraId="2F063ED3" w14:textId="77777777" w:rsidR="00925C46" w:rsidRPr="00925C46" w:rsidRDefault="00925C46" w:rsidP="00925C46">
            <w:pPr>
              <w:spacing w:after="0" w:line="240" w:lineRule="auto"/>
              <w:ind w:left="720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teral trunk bending</w:t>
            </w:r>
          </w:p>
          <w:p w14:paraId="1DA4EC5C" w14:textId="77777777" w:rsidR="00925C46" w:rsidRPr="00925C46" w:rsidRDefault="00925C46" w:rsidP="00925C46">
            <w:pPr>
              <w:spacing w:after="0" w:line="240" w:lineRule="auto"/>
              <w:ind w:left="720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el whip</w:t>
            </w:r>
          </w:p>
          <w:p w14:paraId="5B0C58BE" w14:textId="77777777" w:rsidR="00925C46" w:rsidRPr="00925C46" w:rsidRDefault="00925C46" w:rsidP="00925C46">
            <w:pPr>
              <w:spacing w:after="0" w:line="240" w:lineRule="auto"/>
              <w:ind w:left="720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neven stance/swing ratio</w:t>
            </w:r>
          </w:p>
          <w:p w14:paraId="30976379" w14:textId="03B54A44" w:rsidR="00925C46" w:rsidRPr="00925C46" w:rsidRDefault="00925C46" w:rsidP="00925C46">
            <w:pPr>
              <w:spacing w:after="0" w:line="240" w:lineRule="auto"/>
              <w:ind w:left="720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e clearance</w:t>
            </w:r>
          </w:p>
        </w:tc>
      </w:tr>
      <w:tr w:rsidR="00925C46" w:rsidRPr="00925C46" w14:paraId="45F72581" w14:textId="77777777" w:rsidTr="00925C46">
        <w:trPr>
          <w:trHeight w:val="184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3387B" w14:textId="7707E80F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e there any noises?</w:t>
            </w:r>
          </w:p>
        </w:tc>
      </w:tr>
    </w:tbl>
    <w:p w14:paraId="0BDD5AED" w14:textId="77777777" w:rsidR="00925C46" w:rsidRPr="00925C46" w:rsidRDefault="00925C46" w:rsidP="00925C4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38CCF5D2" w14:textId="758F6CB9" w:rsidR="00925C46" w:rsidRPr="00925C46" w:rsidRDefault="00925C46" w:rsidP="00925C4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925C46">
        <w:rPr>
          <w:rFonts w:ascii="Aptos" w:eastAsia="Times New Roman" w:hAnsi="Aptos" w:cs="Times New Roman"/>
          <w:b/>
          <w:bCs/>
          <w:i/>
          <w:iCs/>
          <w:color w:val="000000"/>
          <w:kern w:val="0"/>
          <w:sz w:val="22"/>
          <w:szCs w:val="22"/>
          <w:lang w:eastAsia="en-GB"/>
          <w14:ligatures w14:val="none"/>
        </w:rPr>
        <w:t>Following patient walking</w:t>
      </w:r>
    </w:p>
    <w:tbl>
      <w:tblPr>
        <w:tblW w:w="850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4"/>
      </w:tblGrid>
      <w:tr w:rsidR="00925C46" w:rsidRPr="00925C46" w14:paraId="74C3833A" w14:textId="77777777" w:rsidTr="00925C46">
        <w:trPr>
          <w:trHeight w:val="122"/>
        </w:trPr>
        <w:tc>
          <w:tcPr>
            <w:tcW w:w="850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CC959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n patient doff prosthesis?</w:t>
            </w:r>
          </w:p>
        </w:tc>
      </w:tr>
      <w:tr w:rsidR="00925C46" w:rsidRPr="00925C46" w14:paraId="05528A73" w14:textId="77777777" w:rsidTr="00925C46">
        <w:trPr>
          <w:trHeight w:val="130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E3133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marking on patients stump of acceptable intensity and in pressure tolerant areas?</w:t>
            </w:r>
          </w:p>
        </w:tc>
      </w:tr>
      <w:tr w:rsidR="00925C46" w:rsidRPr="00925C46" w14:paraId="58F01840" w14:textId="77777777" w:rsidTr="00925C46">
        <w:trPr>
          <w:trHeight w:val="159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60CE8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re there any areas of abrasion or open sores?</w:t>
            </w:r>
          </w:p>
        </w:tc>
      </w:tr>
      <w:tr w:rsidR="00925C46" w:rsidRPr="00925C46" w14:paraId="613EEB7F" w14:textId="77777777" w:rsidTr="00925C46">
        <w:trPr>
          <w:trHeight w:val="185"/>
        </w:trPr>
        <w:tc>
          <w:tcPr>
            <w:tcW w:w="850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DF2E30" w14:textId="77777777" w:rsidR="00925C46" w:rsidRPr="00925C46" w:rsidRDefault="00925C46" w:rsidP="00925C46">
            <w:pPr>
              <w:spacing w:after="0" w:line="240" w:lineRule="auto"/>
              <w:textAlignment w:val="baseline"/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925C46">
              <w:rPr>
                <w:rFonts w:ascii="Aptos" w:eastAsia="Times New Roman" w:hAnsi="Aptos" w:cs="Segoe U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s the stump discoloured? Consider distal soft tissue.</w:t>
            </w:r>
          </w:p>
        </w:tc>
      </w:tr>
    </w:tbl>
    <w:p w14:paraId="45DD4ED6" w14:textId="77777777" w:rsidR="00925C46" w:rsidRPr="00925C46" w:rsidRDefault="00925C46" w:rsidP="00925C46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925C46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sectPr w:rsidR="00925C46" w:rsidRPr="00925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F4422" w14:textId="77777777" w:rsidR="00925C46" w:rsidRDefault="00925C46" w:rsidP="00925C46">
      <w:pPr>
        <w:spacing w:after="0" w:line="240" w:lineRule="auto"/>
      </w:pPr>
      <w:r>
        <w:separator/>
      </w:r>
    </w:p>
  </w:endnote>
  <w:endnote w:type="continuationSeparator" w:id="0">
    <w:p w14:paraId="2282F278" w14:textId="77777777" w:rsidR="00925C46" w:rsidRDefault="00925C46" w:rsidP="00925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4008F8" w14:textId="77777777" w:rsidR="00925C46" w:rsidRDefault="00925C46" w:rsidP="00925C46">
      <w:pPr>
        <w:spacing w:after="0" w:line="240" w:lineRule="auto"/>
      </w:pPr>
      <w:r>
        <w:separator/>
      </w:r>
    </w:p>
  </w:footnote>
  <w:footnote w:type="continuationSeparator" w:id="0">
    <w:p w14:paraId="7B716BA7" w14:textId="77777777" w:rsidR="00925C46" w:rsidRDefault="00925C46" w:rsidP="00925C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0309B"/>
    <w:multiLevelType w:val="multilevel"/>
    <w:tmpl w:val="AA7A9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E5245A"/>
    <w:multiLevelType w:val="multilevel"/>
    <w:tmpl w:val="9802F46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4D31BD"/>
    <w:multiLevelType w:val="multilevel"/>
    <w:tmpl w:val="D14A9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AB44D6"/>
    <w:multiLevelType w:val="multilevel"/>
    <w:tmpl w:val="F92252C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7C458D"/>
    <w:multiLevelType w:val="multilevel"/>
    <w:tmpl w:val="E54087F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C252AA"/>
    <w:multiLevelType w:val="multilevel"/>
    <w:tmpl w:val="0F1E6C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BCC549A"/>
    <w:multiLevelType w:val="multilevel"/>
    <w:tmpl w:val="A6CC8D2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A1020A"/>
    <w:multiLevelType w:val="multilevel"/>
    <w:tmpl w:val="CC964B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0443A2E"/>
    <w:multiLevelType w:val="multilevel"/>
    <w:tmpl w:val="521A485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0CB6319"/>
    <w:multiLevelType w:val="multilevel"/>
    <w:tmpl w:val="F93059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45531BC"/>
    <w:multiLevelType w:val="multilevel"/>
    <w:tmpl w:val="8184302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4581BD8"/>
    <w:multiLevelType w:val="multilevel"/>
    <w:tmpl w:val="BB3214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55D5583"/>
    <w:multiLevelType w:val="multilevel"/>
    <w:tmpl w:val="84ECD9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96F6070"/>
    <w:multiLevelType w:val="multilevel"/>
    <w:tmpl w:val="F68CFA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A322A43"/>
    <w:multiLevelType w:val="multilevel"/>
    <w:tmpl w:val="34B0B26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A903103"/>
    <w:multiLevelType w:val="multilevel"/>
    <w:tmpl w:val="F0A6C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B0D01A5"/>
    <w:multiLevelType w:val="multilevel"/>
    <w:tmpl w:val="87984CC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C97709B"/>
    <w:multiLevelType w:val="multilevel"/>
    <w:tmpl w:val="801076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E560083"/>
    <w:multiLevelType w:val="multilevel"/>
    <w:tmpl w:val="84A2AB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F581F9B"/>
    <w:multiLevelType w:val="multilevel"/>
    <w:tmpl w:val="8EA0051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F5B14FE"/>
    <w:multiLevelType w:val="multilevel"/>
    <w:tmpl w:val="18609D8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0157678"/>
    <w:multiLevelType w:val="multilevel"/>
    <w:tmpl w:val="4766852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1020679"/>
    <w:multiLevelType w:val="multilevel"/>
    <w:tmpl w:val="DCA89D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22B1034"/>
    <w:multiLevelType w:val="multilevel"/>
    <w:tmpl w:val="86AE68A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31D3BE5"/>
    <w:multiLevelType w:val="multilevel"/>
    <w:tmpl w:val="FF8407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4D1286A"/>
    <w:multiLevelType w:val="multilevel"/>
    <w:tmpl w:val="4CD02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89523A7"/>
    <w:multiLevelType w:val="multilevel"/>
    <w:tmpl w:val="CE02C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C0D3791"/>
    <w:multiLevelType w:val="multilevel"/>
    <w:tmpl w:val="CEA049A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CC00FA8"/>
    <w:multiLevelType w:val="multilevel"/>
    <w:tmpl w:val="7FE0306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CEE5DF4"/>
    <w:multiLevelType w:val="multilevel"/>
    <w:tmpl w:val="35B27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29D62AF"/>
    <w:multiLevelType w:val="multilevel"/>
    <w:tmpl w:val="5A1EB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4513AB8"/>
    <w:multiLevelType w:val="multilevel"/>
    <w:tmpl w:val="DE46D3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4A60D58"/>
    <w:multiLevelType w:val="multilevel"/>
    <w:tmpl w:val="3E6C07D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7142FD5"/>
    <w:multiLevelType w:val="multilevel"/>
    <w:tmpl w:val="88C8F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9873B29"/>
    <w:multiLevelType w:val="multilevel"/>
    <w:tmpl w:val="90C8B60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E2139DD"/>
    <w:multiLevelType w:val="multilevel"/>
    <w:tmpl w:val="241463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41B33D69"/>
    <w:multiLevelType w:val="multilevel"/>
    <w:tmpl w:val="4852D1B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4378150C"/>
    <w:multiLevelType w:val="multilevel"/>
    <w:tmpl w:val="1E7E1FA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48B58FC"/>
    <w:multiLevelType w:val="multilevel"/>
    <w:tmpl w:val="2BF6C73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5A17DA9"/>
    <w:multiLevelType w:val="multilevel"/>
    <w:tmpl w:val="FA346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4EAF5AA0"/>
    <w:multiLevelType w:val="multilevel"/>
    <w:tmpl w:val="D50CDF8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4F3D0E8D"/>
    <w:multiLevelType w:val="multilevel"/>
    <w:tmpl w:val="F5EC0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4F9C6AF4"/>
    <w:multiLevelType w:val="multilevel"/>
    <w:tmpl w:val="D1CAB18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4FE669A5"/>
    <w:multiLevelType w:val="multilevel"/>
    <w:tmpl w:val="77FA29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0A80533"/>
    <w:multiLevelType w:val="multilevel"/>
    <w:tmpl w:val="500E9D7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55445FFA"/>
    <w:multiLevelType w:val="multilevel"/>
    <w:tmpl w:val="6D9681F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56A422E7"/>
    <w:multiLevelType w:val="multilevel"/>
    <w:tmpl w:val="50902AF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5977651E"/>
    <w:multiLevelType w:val="multilevel"/>
    <w:tmpl w:val="E3D025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5B1C01CA"/>
    <w:multiLevelType w:val="multilevel"/>
    <w:tmpl w:val="9C2A8A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5D666F06"/>
    <w:multiLevelType w:val="multilevel"/>
    <w:tmpl w:val="FBA6B44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60B437B6"/>
    <w:multiLevelType w:val="multilevel"/>
    <w:tmpl w:val="EAC4FFD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621163FE"/>
    <w:multiLevelType w:val="multilevel"/>
    <w:tmpl w:val="C11CD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62D969A5"/>
    <w:multiLevelType w:val="multilevel"/>
    <w:tmpl w:val="5F48CC7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6B4047FF"/>
    <w:multiLevelType w:val="multilevel"/>
    <w:tmpl w:val="991E7F9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6C8B6170"/>
    <w:multiLevelType w:val="multilevel"/>
    <w:tmpl w:val="7CAC5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4385372"/>
    <w:multiLevelType w:val="multilevel"/>
    <w:tmpl w:val="EF80A63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4A52BBE"/>
    <w:multiLevelType w:val="multilevel"/>
    <w:tmpl w:val="A492F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640571C"/>
    <w:multiLevelType w:val="multilevel"/>
    <w:tmpl w:val="267A81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77280B1B"/>
    <w:multiLevelType w:val="multilevel"/>
    <w:tmpl w:val="77E88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95F0F54"/>
    <w:multiLevelType w:val="multilevel"/>
    <w:tmpl w:val="53AC568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7B972B77"/>
    <w:multiLevelType w:val="multilevel"/>
    <w:tmpl w:val="39F283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BA003B3"/>
    <w:multiLevelType w:val="multilevel"/>
    <w:tmpl w:val="0DEC6E6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7D0B57B3"/>
    <w:multiLevelType w:val="multilevel"/>
    <w:tmpl w:val="7D52486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7DC950E0"/>
    <w:multiLevelType w:val="multilevel"/>
    <w:tmpl w:val="E37ED73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75136965">
    <w:abstractNumId w:val="63"/>
  </w:num>
  <w:num w:numId="2" w16cid:durableId="1256133971">
    <w:abstractNumId w:val="44"/>
  </w:num>
  <w:num w:numId="3" w16cid:durableId="685132262">
    <w:abstractNumId w:val="37"/>
  </w:num>
  <w:num w:numId="4" w16cid:durableId="1092165607">
    <w:abstractNumId w:val="4"/>
  </w:num>
  <w:num w:numId="5" w16cid:durableId="1506632603">
    <w:abstractNumId w:val="16"/>
  </w:num>
  <w:num w:numId="6" w16cid:durableId="1804804960">
    <w:abstractNumId w:val="3"/>
  </w:num>
  <w:num w:numId="7" w16cid:durableId="1722361207">
    <w:abstractNumId w:val="42"/>
  </w:num>
  <w:num w:numId="8" w16cid:durableId="481771190">
    <w:abstractNumId w:val="14"/>
  </w:num>
  <w:num w:numId="9" w16cid:durableId="1347370438">
    <w:abstractNumId w:val="1"/>
  </w:num>
  <w:num w:numId="10" w16cid:durableId="7684697">
    <w:abstractNumId w:val="45"/>
  </w:num>
  <w:num w:numId="11" w16cid:durableId="920066017">
    <w:abstractNumId w:val="36"/>
  </w:num>
  <w:num w:numId="12" w16cid:durableId="694035216">
    <w:abstractNumId w:val="62"/>
  </w:num>
  <w:num w:numId="13" w16cid:durableId="643118009">
    <w:abstractNumId w:val="23"/>
  </w:num>
  <w:num w:numId="14" w16cid:durableId="29112085">
    <w:abstractNumId w:val="59"/>
  </w:num>
  <w:num w:numId="15" w16cid:durableId="630474562">
    <w:abstractNumId w:val="32"/>
  </w:num>
  <w:num w:numId="16" w16cid:durableId="442959026">
    <w:abstractNumId w:val="21"/>
  </w:num>
  <w:num w:numId="17" w16cid:durableId="263071430">
    <w:abstractNumId w:val="34"/>
  </w:num>
  <w:num w:numId="18" w16cid:durableId="137261273">
    <w:abstractNumId w:val="43"/>
  </w:num>
  <w:num w:numId="19" w16cid:durableId="30688388">
    <w:abstractNumId w:val="13"/>
  </w:num>
  <w:num w:numId="20" w16cid:durableId="893469020">
    <w:abstractNumId w:val="2"/>
  </w:num>
  <w:num w:numId="21" w16cid:durableId="2005157824">
    <w:abstractNumId w:val="41"/>
  </w:num>
  <w:num w:numId="22" w16cid:durableId="1667703142">
    <w:abstractNumId w:val="51"/>
  </w:num>
  <w:num w:numId="23" w16cid:durableId="2043436127">
    <w:abstractNumId w:val="54"/>
  </w:num>
  <w:num w:numId="24" w16cid:durableId="1453211122">
    <w:abstractNumId w:val="48"/>
  </w:num>
  <w:num w:numId="25" w16cid:durableId="1243761769">
    <w:abstractNumId w:val="0"/>
  </w:num>
  <w:num w:numId="26" w16cid:durableId="1750225319">
    <w:abstractNumId w:val="18"/>
  </w:num>
  <w:num w:numId="27" w16cid:durableId="283852572">
    <w:abstractNumId w:val="9"/>
  </w:num>
  <w:num w:numId="28" w16cid:durableId="51735688">
    <w:abstractNumId w:val="56"/>
  </w:num>
  <w:num w:numId="29" w16cid:durableId="1155874939">
    <w:abstractNumId w:val="15"/>
  </w:num>
  <w:num w:numId="30" w16cid:durableId="674379668">
    <w:abstractNumId w:val="26"/>
  </w:num>
  <w:num w:numId="31" w16cid:durableId="268708287">
    <w:abstractNumId w:val="30"/>
  </w:num>
  <w:num w:numId="32" w16cid:durableId="2063169604">
    <w:abstractNumId w:val="58"/>
  </w:num>
  <w:num w:numId="33" w16cid:durableId="444428892">
    <w:abstractNumId w:val="49"/>
  </w:num>
  <w:num w:numId="34" w16cid:durableId="1747872359">
    <w:abstractNumId w:val="55"/>
  </w:num>
  <w:num w:numId="35" w16cid:durableId="1493176749">
    <w:abstractNumId w:val="8"/>
  </w:num>
  <w:num w:numId="36" w16cid:durableId="236943114">
    <w:abstractNumId w:val="61"/>
  </w:num>
  <w:num w:numId="37" w16cid:durableId="1686201112">
    <w:abstractNumId w:val="28"/>
  </w:num>
  <w:num w:numId="38" w16cid:durableId="1534464960">
    <w:abstractNumId w:val="46"/>
  </w:num>
  <w:num w:numId="39" w16cid:durableId="1265071662">
    <w:abstractNumId w:val="10"/>
  </w:num>
  <w:num w:numId="40" w16cid:durableId="573705235">
    <w:abstractNumId w:val="20"/>
  </w:num>
  <w:num w:numId="41" w16cid:durableId="1277442275">
    <w:abstractNumId w:val="6"/>
  </w:num>
  <w:num w:numId="42" w16cid:durableId="1411386074">
    <w:abstractNumId w:val="19"/>
  </w:num>
  <w:num w:numId="43" w16cid:durableId="787503480">
    <w:abstractNumId w:val="50"/>
  </w:num>
  <w:num w:numId="44" w16cid:durableId="25451394">
    <w:abstractNumId w:val="24"/>
  </w:num>
  <w:num w:numId="45" w16cid:durableId="381639143">
    <w:abstractNumId w:val="53"/>
  </w:num>
  <w:num w:numId="46" w16cid:durableId="1933197791">
    <w:abstractNumId w:val="27"/>
  </w:num>
  <w:num w:numId="47" w16cid:durableId="1469785291">
    <w:abstractNumId w:val="52"/>
  </w:num>
  <w:num w:numId="48" w16cid:durableId="34937557">
    <w:abstractNumId w:val="40"/>
  </w:num>
  <w:num w:numId="49" w16cid:durableId="892544871">
    <w:abstractNumId w:val="38"/>
  </w:num>
  <w:num w:numId="50" w16cid:durableId="269164881">
    <w:abstractNumId w:val="7"/>
  </w:num>
  <w:num w:numId="51" w16cid:durableId="1890724032">
    <w:abstractNumId w:val="5"/>
  </w:num>
  <w:num w:numId="52" w16cid:durableId="259065592">
    <w:abstractNumId w:val="22"/>
  </w:num>
  <w:num w:numId="53" w16cid:durableId="1251618944">
    <w:abstractNumId w:val="17"/>
  </w:num>
  <w:num w:numId="54" w16cid:durableId="1886989908">
    <w:abstractNumId w:val="35"/>
  </w:num>
  <w:num w:numId="55" w16cid:durableId="861743750">
    <w:abstractNumId w:val="29"/>
  </w:num>
  <w:num w:numId="56" w16cid:durableId="1306011597">
    <w:abstractNumId w:val="12"/>
  </w:num>
  <w:num w:numId="57" w16cid:durableId="1102337793">
    <w:abstractNumId w:val="11"/>
  </w:num>
  <w:num w:numId="58" w16cid:durableId="2125155168">
    <w:abstractNumId w:val="31"/>
  </w:num>
  <w:num w:numId="59" w16cid:durableId="221643508">
    <w:abstractNumId w:val="57"/>
  </w:num>
  <w:num w:numId="60" w16cid:durableId="628365888">
    <w:abstractNumId w:val="47"/>
  </w:num>
  <w:num w:numId="61" w16cid:durableId="1879390075">
    <w:abstractNumId w:val="39"/>
  </w:num>
  <w:num w:numId="62" w16cid:durableId="1886218292">
    <w:abstractNumId w:val="25"/>
  </w:num>
  <w:num w:numId="63" w16cid:durableId="153184581">
    <w:abstractNumId w:val="33"/>
  </w:num>
  <w:num w:numId="64" w16cid:durableId="2091152081">
    <w:abstractNumId w:val="6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C46"/>
    <w:rsid w:val="00870504"/>
    <w:rsid w:val="0092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73E05"/>
  <w15:chartTrackingRefBased/>
  <w15:docId w15:val="{61D02EF8-F84F-4E8C-AC52-C21D9EA2F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C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C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C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C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C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C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C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C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C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C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C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C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C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C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C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C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C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C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C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C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C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C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C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C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C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C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C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C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C4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25C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5C46"/>
  </w:style>
  <w:style w:type="paragraph" w:styleId="Footer">
    <w:name w:val="footer"/>
    <w:basedOn w:val="Normal"/>
    <w:link w:val="FooterChar"/>
    <w:uiPriority w:val="99"/>
    <w:unhideWhenUsed/>
    <w:rsid w:val="00925C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5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4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46541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6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1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7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5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0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5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7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9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4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00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8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1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5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1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8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18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4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7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0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1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17415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6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8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73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6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8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96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7371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0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81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50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6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8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2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67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0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83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2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9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32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41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4557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9139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8042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7107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171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2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2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8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4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8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8542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30871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5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92103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153596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75795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6476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37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7691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55752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9483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7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26136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57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9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3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6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4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8443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1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678047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14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5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1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0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7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1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94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5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5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82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7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92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90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5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2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3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8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8">
          <w:marLeft w:val="15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7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8205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0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5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92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7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96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4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1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10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1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55804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285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028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675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021359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0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4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2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5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82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6658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6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30886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4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6183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28041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66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73767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88596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8544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86756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7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41696">
          <w:marLeft w:val="19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7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3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1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7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04458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1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8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1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4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9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3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3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4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77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8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064252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ckinson</dc:creator>
  <cp:keywords/>
  <dc:description/>
  <cp:lastModifiedBy>Alex Dickinson</cp:lastModifiedBy>
  <cp:revision>1</cp:revision>
  <dcterms:created xsi:type="dcterms:W3CDTF">2025-04-03T10:34:00Z</dcterms:created>
  <dcterms:modified xsi:type="dcterms:W3CDTF">2025-04-03T10:43:00Z</dcterms:modified>
</cp:coreProperties>
</file>